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DB7227" w:rsidRDefault="00E36957">
      <w:pPr>
        <w:pStyle w:val="Heading2"/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i5t0pexubk0z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Beyond the Diagnostic Checklist: A large-scale analysis of under-recognised weight loss behaviours in individuals with eating disorders</w:t>
      </w:r>
    </w:p>
    <w:p w14:paraId="00000002" w14:textId="2130B8E4" w:rsidR="00DB7227" w:rsidRDefault="00E36957">
      <w:pPr>
        <w:pStyle w:val="Heading2"/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bookmarkStart w:id="1" w:name="_d22cud48gzxl" w:colFirst="0" w:colLast="0"/>
      <w:bookmarkEnd w:id="1"/>
      <w:r>
        <w:rPr>
          <w:rFonts w:ascii="Times New Roman" w:eastAsia="Times New Roman" w:hAnsi="Times New Roman" w:cs="Times New Roman"/>
          <w:sz w:val="24"/>
          <w:szCs w:val="24"/>
        </w:rPr>
        <w:t>Saakshi Kakar</w:t>
      </w:r>
      <w:r w:rsidR="008B1DF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Una Foy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,3 </w:t>
      </w:r>
      <w:r>
        <w:rPr>
          <w:rFonts w:ascii="Times New Roman" w:eastAsia="Times New Roman" w:hAnsi="Times New Roman" w:cs="Times New Roman"/>
          <w:sz w:val="24"/>
          <w:szCs w:val="24"/>
        </w:rPr>
        <w:t>, Helena L. Davi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,2, 4,5 </w:t>
      </w:r>
      <w:r>
        <w:rPr>
          <w:rFonts w:ascii="Times New Roman" w:eastAsia="Times New Roman" w:hAnsi="Times New Roman" w:cs="Times New Roman"/>
          <w:sz w:val="24"/>
          <w:szCs w:val="24"/>
        </w:rPr>
        <w:t>, Elisavet Palaiologou</w:t>
      </w:r>
      <w:r w:rsidR="008B1DF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Chelsea M. Malouf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,2 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ura Meldru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Iona Smi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Gursharan Kals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Karina L. All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,7</w:t>
      </w:r>
      <w:r>
        <w:rPr>
          <w:rFonts w:ascii="Times New Roman" w:eastAsia="Times New Roman" w:hAnsi="Times New Roman" w:cs="Times New Roman"/>
          <w:sz w:val="24"/>
          <w:szCs w:val="24"/>
        </w:rPr>
        <w:t>, Gerome Bre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,2 </w:t>
      </w:r>
      <w:r>
        <w:rPr>
          <w:rFonts w:ascii="Times New Roman" w:eastAsia="Times New Roman" w:hAnsi="Times New Roman" w:cs="Times New Roman"/>
          <w:sz w:val="24"/>
          <w:szCs w:val="24"/>
        </w:rPr>
        <w:t>, Moritz Herle*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amp; Christopher Hübel*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,2,8,9 </w:t>
      </w:r>
    </w:p>
    <w:p w14:paraId="00000003" w14:textId="77777777" w:rsidR="00DB7227" w:rsidRDefault="00DB7227"/>
    <w:p w14:paraId="00000004" w14:textId="77777777" w:rsidR="00DB7227" w:rsidRDefault="00E36957">
      <w:pPr>
        <w:pStyle w:val="Heading2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_5fv2fnrxq4ey" w:colFirst="0" w:colLast="0"/>
      <w:bookmarkEnd w:id="2"/>
      <w:r>
        <w:rPr>
          <w:rFonts w:ascii="Times New Roman" w:eastAsia="Times New Roman" w:hAnsi="Times New Roman" w:cs="Times New Roman"/>
          <w:sz w:val="24"/>
          <w:szCs w:val="24"/>
        </w:rPr>
        <w:t>Supplementary Methods</w:t>
      </w:r>
      <w:bookmarkStart w:id="3" w:name="_GoBack"/>
      <w:bookmarkEnd w:id="3"/>
    </w:p>
    <w:p w14:paraId="00000005" w14:textId="77777777" w:rsidR="00DB7227" w:rsidRDefault="00E3695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nline data collection</w:t>
      </w:r>
    </w:p>
    <w:p w14:paraId="00000006" w14:textId="77777777" w:rsidR="00DB7227" w:rsidRDefault="00E36957">
      <w:pPr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Participants were recruited via social media campaigns and through partici</w:t>
      </w:r>
      <w:r>
        <w:rPr>
          <w:rFonts w:ascii="Times New Roman" w:eastAsia="Times New Roman" w:hAnsi="Times New Roman" w:cs="Times New Roman"/>
          <w:sz w:val="24"/>
          <w:szCs w:val="24"/>
        </w:rPr>
        <w:t>pating UK National Health Service (NHS) sites. Individuals enrolled in the study by registering and providing informed consent through the study websites (gladstudy.org.uk; edgiuk.org). As part of the registration process, participants were required to aut</w:t>
      </w:r>
      <w:r>
        <w:rPr>
          <w:rFonts w:ascii="Times New Roman" w:eastAsia="Times New Roman" w:hAnsi="Times New Roman" w:cs="Times New Roman"/>
          <w:sz w:val="24"/>
          <w:szCs w:val="24"/>
        </w:rPr>
        <w:t>henticate their accounts by entering a verification code sent to their email. Upon successful registration, participants completed the study questionnaire hosted on the Qualtrics platform. To ensure data integrity, bot detection features were enabled with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 Qualtrics to identify and filter out suspicious or automated responses. </w:t>
      </w:r>
    </w:p>
    <w:sectPr w:rsidR="00DB722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9C1E46" w14:textId="77777777" w:rsidR="00226479" w:rsidRDefault="00226479">
      <w:pPr>
        <w:spacing w:line="240" w:lineRule="auto"/>
      </w:pPr>
      <w:r>
        <w:separator/>
      </w:r>
    </w:p>
  </w:endnote>
  <w:endnote w:type="continuationSeparator" w:id="0">
    <w:p w14:paraId="5A42AC08" w14:textId="77777777" w:rsidR="00226479" w:rsidRDefault="002264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07" w14:textId="6400353E" w:rsidR="00DB7227" w:rsidRDefault="00E36957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8B1DF6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93EEF2" w14:textId="77777777" w:rsidR="00226479" w:rsidRDefault="00226479">
      <w:pPr>
        <w:spacing w:line="240" w:lineRule="auto"/>
      </w:pPr>
      <w:r>
        <w:separator/>
      </w:r>
    </w:p>
  </w:footnote>
  <w:footnote w:type="continuationSeparator" w:id="0">
    <w:p w14:paraId="6A9B3FBD" w14:textId="77777777" w:rsidR="00226479" w:rsidRDefault="0022647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C898J955F346C139"/>
    <w:docVar w:name="paperpile-doc-name" w:val="Supplementary_Methods_WLBEHAVED.docx"/>
  </w:docVars>
  <w:rsids>
    <w:rsidRoot w:val="00DB7227"/>
    <w:rsid w:val="00226479"/>
    <w:rsid w:val="00545B86"/>
    <w:rsid w:val="008B1DF6"/>
    <w:rsid w:val="00DA054D"/>
    <w:rsid w:val="00DB7227"/>
    <w:rsid w:val="00E3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AE9AB"/>
  <w15:docId w15:val="{D82A9C74-3A6B-5D4B-B949-95DD21ED0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545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ee  Arthi B</dc:creator>
  <cp:lastModifiedBy>Sree  Arthi B</cp:lastModifiedBy>
  <cp:revision>2</cp:revision>
  <dcterms:created xsi:type="dcterms:W3CDTF">2025-05-30T06:33:00Z</dcterms:created>
  <dcterms:modified xsi:type="dcterms:W3CDTF">2025-05-30T06:33:00Z</dcterms:modified>
</cp:coreProperties>
</file>